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Table 3.  PCR Primers for the Amplification of Mouse Vκ and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H</w:t>
      </w:r>
      <w:r>
        <w:rPr/>
        <w:t xml:space="preserve"> Gene Repertoires for Phage Display Library</w:t>
      </w:r>
    </w:p>
    <w:tbl>
      <w:tblPr>
        <w:tblW w:w="122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9683"/>
      </w:tblGrid>
      <w:tr>
        <w:trPr/>
        <w:tc>
          <w:tcPr>
            <w:tcW w:w="122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κ Primer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κfr1A-TT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TGC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GACRTCMAGATRAYCCAGWCTMCA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κfr1B-TT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TGC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RAMATTKTGCTGACYCARTYTCC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κfr1C-TT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TGC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GATRYTKTGATGACCCAAACTCCA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κfr1D-TT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TGC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SRAAWTSTTCTCWYMCAGTCTCC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κfr1E-TT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TGC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RRCRTTSWGATGWCACAGTCKCCA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06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κfr1F-TT</w:t>
              <w:tab/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TGC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GATATTGTGATRACKCAGGMTRMA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κfr1G-TT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TGC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RRYATTGTGATGACCCARWCWC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v Kappa AscI 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GCGCG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TTAACACTCATTCCTGTTGAAGCTCTTG</w:t>
            </w:r>
          </w:p>
        </w:tc>
      </w:tr>
      <w:tr>
        <w:trPr/>
        <w:tc>
          <w:tcPr>
            <w:tcW w:w="122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primary primer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H1 no RE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GTGCAGCTTCAGGAGTCAGG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H2 no RE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GTGCAGCTTCAGGAGTCRGG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H3 no RE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GGTGCAGCTGAAGSAGTCAGG 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H4/6 no RE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GTYCAGCTGCARCARTCTGG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H5/9 no RE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GGTYCARCTGCAGCAGYCTGG 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7 no RE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GTGAAGCTGGTGGARTCTGG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8 no RE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TTCAGCTTCAGCAGTCTGG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10 no RE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TGCAGCTGKTGGAGWCTGG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11 no RE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TCCAGTTGCTGCAGTCTGG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Gamma 1/2 no RE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TTTCTTGTCCACCKYGGTSYTGCTGGCYGG</w:t>
            </w:r>
          </w:p>
        </w:tc>
      </w:tr>
      <w:tr>
        <w:trPr/>
        <w:tc>
          <w:tcPr>
            <w:tcW w:w="122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nested primer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1 SfiI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CTCGCAACTG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GCCCAGCCGG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CCGAGGTGCAGCTTCAGGAGTCAGG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2 SfiI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CTCGCAACTG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GCCCAGCCGG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CCGATGTGCAGCTTCAGGAGTCRGG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3 SfiI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CTCGCAACTG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GCCCAGCCGG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CCCAGGTGCAGCTGAAGSAGTCAGG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4/6 SfiI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CTCGCAACTG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GCCCAGCCGG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CCGAGGTYCAGCTGCARCARTCTGG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5/9 SfiI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CTCGCAACTG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GCCCAGCCGG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CCCAGGTYCARCTGCAGCAGYCTGG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7 SfiI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CTCGCAACTG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GCCCAGCCGG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CCGARGTGAAGCTGGTGGARTCTGG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8 SfiI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CTCGCAACTG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GCCCAGCCGG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CCGAGGTTCAGCTTCAGCAGTCTGG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10 SfiI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CTCGCAACTG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GCCCAGCCGG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CCGAAGTGCAGCTGKTGGAGWCTGG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11 SfiI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CTCGCAACTG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GCCCAGCCGG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CCCAGATCCAGTTGCTGCAGTCTGG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 Gamma 1/2 NotI</w:t>
            </w:r>
          </w:p>
        </w:tc>
        <w:tc>
          <w:tcPr>
            <w:tcW w:w="9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TCATTCTCGAC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CGGCC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TTTTCTTGTCCACCKYGGTSYTGCTGGCYGG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</w:rPr>
        <w:t>Restriction sites are in bold font (ApaLI/Vκ forward primers, AscI/Vκ reverse primer, SfiI/VH nested and NotI /V</w:t>
      </w:r>
      <w:r>
        <w:rPr>
          <w:rFonts w:cs="Times New Roman" w:ascii="Times New Roman" w:hAnsi="Times New Roman"/>
          <w:sz w:val="20"/>
          <w:szCs w:val="20"/>
          <w:vertAlign w:val="subscript"/>
        </w:rPr>
        <w:t>H</w:t>
      </w:r>
      <w:r>
        <w:rPr>
          <w:rFonts w:cs="Times New Roman" w:ascii="Times New Roman" w:hAnsi="Times New Roman"/>
          <w:sz w:val="20"/>
          <w:szCs w:val="20"/>
        </w:rPr>
        <w:t xml:space="preserve"> Rev Gamma 1/2 nested primer)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Adapted from Kettleborough, </w:t>
      </w:r>
      <w:r>
        <w:rPr>
          <w:rFonts w:cs="Times New Roman" w:ascii="Times New Roman" w:hAnsi="Times New Roman"/>
          <w:i/>
          <w:sz w:val="20"/>
          <w:szCs w:val="20"/>
        </w:rPr>
        <w:t>et al.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Forward primers from Amersdorfer, </w:t>
      </w:r>
      <w:r>
        <w:rPr>
          <w:rFonts w:cs="Times New Roman" w:ascii="Times New Roman" w:hAnsi="Times New Roman"/>
          <w:i/>
          <w:sz w:val="20"/>
          <w:szCs w:val="20"/>
        </w:rPr>
        <w:t>et al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7:06:00Z</dcterms:created>
  <dc:creator>Fitzsimmons, Sean</dc:creator>
  <dc:description/>
  <cp:keywords/>
  <dc:language>en-US</dc:language>
  <cp:lastModifiedBy>Fitzsimmons, Sean</cp:lastModifiedBy>
  <dcterms:modified xsi:type="dcterms:W3CDTF">2014-02-25T17:12:00Z</dcterms:modified>
  <cp:revision>2</cp:revision>
  <dc:subject/>
  <dc:title/>
</cp:coreProperties>
</file>